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CE2BD" w14:textId="574C148B" w:rsidR="007632E5" w:rsidRDefault="00AC4769" w:rsidP="007632E5">
      <w:r>
        <w:t>Supplemental Table E</w:t>
      </w:r>
      <w:r w:rsidR="007632E5">
        <w:t>:</w:t>
      </w:r>
      <w:r w:rsidR="007632E5" w:rsidRPr="00D55FA1">
        <w:t xml:space="preserve"> One way</w:t>
      </w:r>
      <w:r w:rsidR="007632E5">
        <w:t xml:space="preserve"> ANOVAs were conducted on the </w:t>
      </w:r>
      <w:r w:rsidR="00014BAE">
        <w:t>Repetitive Behavior Scal</w:t>
      </w:r>
      <w:r w:rsidR="00E33965">
        <w:t xml:space="preserve">es – </w:t>
      </w:r>
      <w:r w:rsidR="00014BAE">
        <w:t xml:space="preserve">Revised </w:t>
      </w:r>
      <w:r w:rsidR="00E33965">
        <w:t>(</w:t>
      </w:r>
      <w:r w:rsidR="00014BAE">
        <w:t>RBS-R</w:t>
      </w:r>
      <w:r w:rsidR="00E33965">
        <w:t xml:space="preserve">) </w:t>
      </w:r>
      <w:r w:rsidR="007632E5">
        <w:t xml:space="preserve">scores to determine whether </w:t>
      </w:r>
      <w:r w:rsidR="00014BAE">
        <w:t>RBS-R</w:t>
      </w:r>
      <w:r w:rsidR="00E33965">
        <w:t xml:space="preserve"> </w:t>
      </w:r>
      <w:r w:rsidR="007632E5">
        <w:t xml:space="preserve">subscales differed across the 5 sensory phenotypes (SA – Sensory Adaptive, GSD – Generalized Sensory Differences, TSS – Taste and Smell Sensitivity, URSS – </w:t>
      </w:r>
      <w:proofErr w:type="spellStart"/>
      <w:r w:rsidR="007632E5">
        <w:t>Underresponsive</w:t>
      </w:r>
      <w:proofErr w:type="spellEnd"/>
      <w:r w:rsidR="007632E5">
        <w:t xml:space="preserve"> and Sensory Seeking), and M/LEW – Movement and Low Energy / Weakness).  </w:t>
      </w:r>
    </w:p>
    <w:p w14:paraId="47302440" w14:textId="1CEB7D26" w:rsidR="007632E5" w:rsidRDefault="007632E5"/>
    <w:tbl>
      <w:tblPr>
        <w:tblW w:w="12333" w:type="dxa"/>
        <w:tblLook w:val="04A0" w:firstRow="1" w:lastRow="0" w:firstColumn="1" w:lastColumn="0" w:noHBand="0" w:noVBand="1"/>
      </w:tblPr>
      <w:tblGrid>
        <w:gridCol w:w="1971"/>
        <w:gridCol w:w="2140"/>
        <w:gridCol w:w="1418"/>
        <w:gridCol w:w="1701"/>
        <w:gridCol w:w="1701"/>
        <w:gridCol w:w="1701"/>
        <w:gridCol w:w="1701"/>
      </w:tblGrid>
      <w:tr w:rsidR="00426889" w:rsidRPr="00235D58" w14:paraId="3D2AA0D5" w14:textId="77777777" w:rsidTr="00944D88">
        <w:trPr>
          <w:trHeight w:val="320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69D9" w14:textId="256A8FA5" w:rsidR="00235D58" w:rsidRPr="00235D58" w:rsidRDefault="00014BAE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S-R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 Subsca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B20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ANOV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F42" w14:textId="4314327F" w:rsidR="00235D58" w:rsidRPr="00235D58" w:rsidRDefault="001F09A7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mes-Howell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 Post-Ho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50F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CF20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CDD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14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6889" w:rsidRPr="00235D58" w14:paraId="2703A9C6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122" w14:textId="77777777" w:rsidR="00235D58" w:rsidRPr="00AC4769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273" w14:textId="77777777" w:rsidR="00235D58" w:rsidRPr="00AC4769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A275" w14:textId="77777777" w:rsidR="00235D58" w:rsidRPr="00AC4769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769">
              <w:rPr>
                <w:rFonts w:ascii="Calibri" w:eastAsia="Times New Roman" w:hAnsi="Calibri" w:cs="Times New Roman"/>
                <w:color w:val="000000"/>
              </w:rPr>
              <w:t>Sensory Ph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45F0" w14:textId="77777777" w:rsidR="00235D58" w:rsidRPr="00AC4769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769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BD17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D7F9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4345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426889" w:rsidRPr="00235D58" w14:paraId="4D9CB9F3" w14:textId="77777777" w:rsidTr="00944D88">
        <w:trPr>
          <w:trHeight w:val="91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67F" w14:textId="094A41DB" w:rsidR="00235D58" w:rsidRPr="00AC4769" w:rsidRDefault="00014BAE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769">
              <w:rPr>
                <w:rFonts w:ascii="Calibri" w:eastAsia="Times New Roman" w:hAnsi="Calibri" w:cs="Times New Roman"/>
                <w:color w:val="000000"/>
              </w:rPr>
              <w:t>RBS-R Total Score</w:t>
            </w:r>
            <w:r w:rsidR="00E33965" w:rsidRPr="00AC476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809C" w14:textId="28C6A2F7" w:rsidR="00235D58" w:rsidRPr="00AC4769" w:rsidRDefault="00235D58" w:rsidP="00B152E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C4769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AC4769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F09A7" w:rsidRPr="00AC4769">
              <w:rPr>
                <w:rFonts w:ascii="Calibri" w:eastAsia="Times New Roman" w:hAnsi="Calibri" w:cs="Times New Roman"/>
                <w:color w:val="000000"/>
              </w:rPr>
              <w:t>260.0</w:t>
            </w:r>
            <w:r w:rsidRPr="00AC4769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1F09A7" w:rsidRPr="00AC4769">
              <w:rPr>
                <w:rFonts w:ascii="Calibri" w:eastAsia="Times New Roman" w:hAnsi="Calibri" w:cs="Times New Roman"/>
                <w:color w:val="000000"/>
              </w:rPr>
              <w:t>58.96</w:t>
            </w:r>
            <w:r w:rsidRPr="00AC4769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AC4769" w:rsidRPr="00AC4769">
              <w:rPr>
                <w:lang w:val="en"/>
              </w:rPr>
              <w:t xml:space="preserve">est. </w:t>
            </w:r>
            <w:r w:rsidR="00AC4769" w:rsidRPr="00AC4769">
              <w:rPr>
                <w:rFonts w:ascii="Cambria Math" w:hAnsi="Cambria Math" w:cs="Cambria Math"/>
                <w:lang w:val="en"/>
              </w:rPr>
              <w:t>𝑤</w:t>
            </w:r>
            <w:r w:rsidR="00AC4769" w:rsidRPr="00AC4769">
              <w:rPr>
                <w:vertAlign w:val="superscript"/>
                <w:lang w:val="en"/>
              </w:rPr>
              <w:t xml:space="preserve">2 </w:t>
            </w:r>
            <w:r w:rsidR="00AC4769" w:rsidRPr="00AC4769">
              <w:rPr>
                <w:lang w:val="en"/>
              </w:rPr>
              <w:t>= .290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BEC9" w14:textId="77777777" w:rsidR="00235D58" w:rsidRPr="00AC4769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769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DE4" w14:textId="38B9EF3D" w:rsidR="00235D58" w:rsidRPr="00AC4769" w:rsidRDefault="001F09A7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AC4769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AC476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 w:rsidRPr="00AC4769">
              <w:rPr>
                <w:rFonts w:ascii="Calibri" w:eastAsia="Times New Roman" w:hAnsi="Calibri" w:cs="Times New Roman"/>
                <w:color w:val="000000"/>
              </w:rPr>
              <w:t>135</w:t>
            </w:r>
            <w:r w:rsidR="00235D58" w:rsidRPr="00AC4769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Pr="00AC4769">
              <w:rPr>
                <w:rFonts w:ascii="Calibri" w:eastAsia="Times New Roman" w:hAnsi="Calibri" w:cs="Times New Roman"/>
                <w:color w:val="000000"/>
              </w:rPr>
              <w:t>-13.7</w:t>
            </w:r>
            <w:r w:rsidR="00235D58" w:rsidRPr="00AC4769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4A0AA3" w:rsidRPr="00AC476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4A0AA3" w:rsidRPr="00AC4769">
              <w:rPr>
                <w:rFonts w:ascii="Calibri" w:eastAsia="Times New Roman" w:hAnsi="Calibri" w:cs="Times New Roman"/>
                <w:i/>
                <w:color w:val="000000"/>
              </w:rPr>
              <w:t xml:space="preserve">d </w:t>
            </w:r>
            <w:r w:rsidR="004A0AA3" w:rsidRPr="00AC4769">
              <w:rPr>
                <w:rFonts w:ascii="Calibri" w:eastAsia="Times New Roman" w:hAnsi="Calibri" w:cs="Times New Roman"/>
                <w:color w:val="000000"/>
              </w:rPr>
              <w:t xml:space="preserve">= </w:t>
            </w:r>
            <w:r w:rsidR="004A0D37" w:rsidRPr="00AC4769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880" w14:textId="07EF4154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9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9.84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CE702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E702D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CE702D">
              <w:rPr>
                <w:rFonts w:ascii="Calibri" w:eastAsia="Times New Roman" w:hAnsi="Calibri" w:cs="Times New Roman"/>
                <w:color w:val="000000"/>
              </w:rPr>
              <w:t xml:space="preserve"> = 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13B8" w14:textId="44C17750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48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5.29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CE702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E702D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CE702D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>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3CAE" w14:textId="18593BD8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1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7.09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96</w:t>
            </w:r>
          </w:p>
        </w:tc>
      </w:tr>
      <w:tr w:rsidR="00426889" w:rsidRPr="00235D58" w14:paraId="069DE32E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7D9" w14:textId="77777777" w:rsidR="00235D58" w:rsidRPr="00AC4769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7C4" w14:textId="77777777" w:rsidR="00235D58" w:rsidRPr="00AC4769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34A" w14:textId="77777777" w:rsidR="00235D58" w:rsidRPr="00AC4769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769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5BD" w14:textId="77777777" w:rsidR="00235D58" w:rsidRPr="00AC4769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76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F4EB" w14:textId="5AD8E9E5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6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27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AC5E" w14:textId="35FF0611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56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9.26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798D" w14:textId="618F061A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8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6.84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1.02</w:t>
            </w:r>
          </w:p>
        </w:tc>
      </w:tr>
      <w:tr w:rsidR="00426889" w:rsidRPr="00235D58" w14:paraId="301BD368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FDBA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B43D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91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E83E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49AB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1955" w14:textId="5ED37795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22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5.08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797" w14:textId="09A48D14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0</w:t>
            </w:r>
            <w:r w:rsidR="00944D8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68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60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37</w:t>
            </w:r>
          </w:p>
        </w:tc>
      </w:tr>
      <w:tr w:rsidR="00426889" w:rsidRPr="00235D58" w14:paraId="519A8E72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7AC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E19F" w14:textId="77777777" w:rsidR="00235D58" w:rsidRPr="00235D58" w:rsidRDefault="00235D58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7D2F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78C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86AD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2E4" w14:textId="77777777" w:rsidR="00235D58" w:rsidRPr="00235D58" w:rsidRDefault="00235D5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FEF" w14:textId="48A864C0" w:rsidR="00235D58" w:rsidRPr="00235D58" w:rsidRDefault="00C868D8" w:rsidP="00944D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4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27</w:t>
            </w:r>
            <w:r w:rsidR="00235D58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31</w:t>
            </w:r>
          </w:p>
        </w:tc>
      </w:tr>
      <w:tr w:rsidR="007632E5" w:rsidRPr="00235D58" w14:paraId="319E4F0E" w14:textId="77777777" w:rsidTr="00AF05C5">
        <w:trPr>
          <w:trHeight w:val="36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776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0DD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AD58" w14:textId="73E4D3EB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BF25" w14:textId="2CA2C7A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AE6E" w14:textId="7BD1E6B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9073" w14:textId="3E8D229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4120" w14:textId="4775F85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771233F6" w14:textId="77777777" w:rsidTr="00AF05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B41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4CF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8BE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190B" w14:textId="13C40B01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A0D2" w14:textId="62E6D51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92BA" w14:textId="4C89C83E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958E" w14:textId="5CD3DA2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20830427" w14:textId="77777777" w:rsidTr="00AF05C5">
        <w:trPr>
          <w:trHeight w:val="36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5A3C" w14:textId="7AE2C709" w:rsidR="007632E5" w:rsidRPr="00235D58" w:rsidRDefault="00014BAE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lf-Inju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8A2" w14:textId="2903E8B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C868D8">
              <w:rPr>
                <w:rFonts w:ascii="Calibri" w:eastAsia="Times New Roman" w:hAnsi="Calibri" w:cs="Times New Roman"/>
                <w:color w:val="000000"/>
              </w:rPr>
              <w:t>250.8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C868D8">
              <w:rPr>
                <w:rFonts w:ascii="Calibri" w:eastAsia="Times New Roman" w:hAnsi="Calibri" w:cs="Times New Roman"/>
                <w:color w:val="000000"/>
              </w:rPr>
              <w:t>17.6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AC4769">
              <w:rPr>
                <w:lang w:val="en"/>
              </w:rPr>
              <w:t xml:space="preserve">est. </w:t>
            </w:r>
            <w:r w:rsidR="00AC4769">
              <w:rPr>
                <w:rFonts w:ascii="Cambria Math" w:hAnsi="Cambria Math" w:cs="Cambria Math"/>
                <w:lang w:val="en"/>
              </w:rPr>
              <w:t>𝑤</w:t>
            </w:r>
            <w:r w:rsidR="00AC4769" w:rsidRPr="008D7D1E">
              <w:rPr>
                <w:vertAlign w:val="superscript"/>
                <w:lang w:val="en"/>
              </w:rPr>
              <w:t>2</w:t>
            </w:r>
            <w:r w:rsidR="00AC4769" w:rsidRPr="00A65360">
              <w:rPr>
                <w:vertAlign w:val="superscript"/>
                <w:lang w:val="en"/>
              </w:rPr>
              <w:t xml:space="preserve"> </w:t>
            </w:r>
            <w:r w:rsidR="00AC4769" w:rsidRPr="00A65360">
              <w:rPr>
                <w:lang w:val="en"/>
              </w:rPr>
              <w:t>= .</w:t>
            </w:r>
            <w:r w:rsidR="00AC4769">
              <w:rPr>
                <w:lang w:val="en"/>
              </w:rPr>
              <w:t>105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877" w14:textId="22FFC6C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05C" w14:textId="5B0573CF" w:rsidR="007632E5" w:rsidRPr="00235D58" w:rsidRDefault="00C868D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1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7.1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1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F2D" w14:textId="3CC70BB5" w:rsidR="007632E5" w:rsidRPr="00235D58" w:rsidRDefault="00C868D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5.0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EDB6" w14:textId="27F6E17D" w:rsidR="007632E5" w:rsidRDefault="00C868D8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1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3.7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</w:p>
          <w:p w14:paraId="3D310E73" w14:textId="5C46085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p </w:t>
            </w:r>
            <w:r w:rsidR="00C868D8">
              <w:rPr>
                <w:rFonts w:ascii="Calibri" w:eastAsia="Times New Roman" w:hAnsi="Calibri" w:cs="Times New Roman"/>
                <w:color w:val="000000"/>
              </w:rPr>
              <w:t>= .002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819" w14:textId="50AB675E" w:rsidR="007632E5" w:rsidRPr="00235D58" w:rsidRDefault="00C868D8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3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3.4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007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48</w:t>
            </w:r>
          </w:p>
        </w:tc>
      </w:tr>
      <w:tr w:rsidR="007632E5" w:rsidRPr="00235D58" w14:paraId="7EFFC66C" w14:textId="77777777" w:rsidTr="007632E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0111" w14:textId="42CD6893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C27" w14:textId="4598E82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259" w14:textId="4E567B1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15AD" w14:textId="7E81365A" w:rsidR="007632E5" w:rsidRPr="00235D58" w:rsidRDefault="007632E5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36A" w14:textId="5A83B9E4" w:rsidR="007632E5" w:rsidRPr="00235D58" w:rsidRDefault="00C868D8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5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3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 p = .</w:t>
            </w:r>
            <w:r>
              <w:rPr>
                <w:rFonts w:ascii="Calibri" w:eastAsia="Times New Roman" w:hAnsi="Calibri" w:cs="Times New Roman"/>
                <w:color w:val="000000"/>
              </w:rPr>
              <w:t>009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3FA" w14:textId="566A93DB" w:rsidR="007632E5" w:rsidRPr="00235D58" w:rsidRDefault="00C868D8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5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1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25F" w14:textId="52B918DF" w:rsidR="007632E5" w:rsidRPr="00235D58" w:rsidRDefault="00C868D8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7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02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2B5030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2B503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547941">
              <w:rPr>
                <w:rFonts w:ascii="Calibri" w:eastAsia="Times New Roman" w:hAnsi="Calibri" w:cs="Times New Roman"/>
                <w:color w:val="000000"/>
              </w:rPr>
              <w:t>.56</w:t>
            </w:r>
          </w:p>
        </w:tc>
      </w:tr>
      <w:tr w:rsidR="007632E5" w:rsidRPr="00235D58" w14:paraId="29FE36FB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B1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75F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733" w14:textId="2E172D3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880" w14:textId="60212F7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2B2" w14:textId="212640F0" w:rsidR="007632E5" w:rsidRPr="00235D58" w:rsidRDefault="007632E5" w:rsidP="00826DDA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5B97" w14:textId="5367A3E1" w:rsidR="007632E5" w:rsidRPr="00235D58" w:rsidRDefault="00C868D8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4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 w:rsidR="00123EDD">
              <w:rPr>
                <w:rFonts w:ascii="Calibri" w:eastAsia="Times New Roman" w:hAnsi="Calibri" w:cs="Times New Roman"/>
                <w:color w:val="000000"/>
              </w:rPr>
              <w:t>= .846</w:t>
            </w:r>
            <w:r w:rsidR="0054794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47941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547941">
              <w:rPr>
                <w:rFonts w:ascii="Calibri" w:eastAsia="Times New Roman" w:hAnsi="Calibri" w:cs="Times New Roman"/>
                <w:color w:val="000000"/>
              </w:rPr>
              <w:t xml:space="preserve"> = 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A365" w14:textId="5A125BEC" w:rsidR="007632E5" w:rsidRPr="00235D58" w:rsidRDefault="00123EDD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.78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935</w:t>
            </w:r>
            <w:r w:rsidR="0054794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47941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547941">
              <w:rPr>
                <w:rFonts w:ascii="Calibri" w:eastAsia="Times New Roman" w:hAnsi="Calibri" w:cs="Times New Roman"/>
                <w:color w:val="000000"/>
              </w:rPr>
              <w:t xml:space="preserve"> = .11</w:t>
            </w:r>
          </w:p>
        </w:tc>
      </w:tr>
      <w:tr w:rsidR="007632E5" w:rsidRPr="00235D58" w14:paraId="15601787" w14:textId="77777777" w:rsidTr="000676AB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42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1A0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696" w14:textId="382CA93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BB4" w14:textId="43A715D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8F9B" w14:textId="2A99204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17A3" w14:textId="48EB5D03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F6A" w14:textId="5D7EC694" w:rsidR="007632E5" w:rsidRDefault="00123EDD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.14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1.000</w:t>
            </w:r>
            <w:r w:rsidR="00547941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47941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547941">
              <w:rPr>
                <w:rFonts w:ascii="Calibri" w:eastAsia="Times New Roman" w:hAnsi="Calibri" w:cs="Times New Roman"/>
                <w:color w:val="000000"/>
              </w:rPr>
              <w:t xml:space="preserve"> = .02</w:t>
            </w:r>
          </w:p>
          <w:p w14:paraId="4BC79407" w14:textId="77777777" w:rsidR="007632E5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682721A" w14:textId="5212427E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25BA9540" w14:textId="77777777" w:rsidTr="000676AB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65D8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41A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3E2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6D3D1F8" w14:textId="52672A30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FD8" w14:textId="5ACA4F1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D8C2" w14:textId="1E480F5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BC5" w14:textId="4D81B0C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09F" w14:textId="0368C91F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E19E7" w:rsidRPr="00235D58" w14:paraId="2F8C1879" w14:textId="77777777" w:rsidTr="009E5424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2C6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9B64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0D6B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7D4B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5B4C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3D2A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43D5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3E19E7" w:rsidRPr="00235D58" w14:paraId="7464439D" w14:textId="77777777" w:rsidTr="009E5424">
        <w:trPr>
          <w:trHeight w:val="36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87C" w14:textId="0F057B5A" w:rsidR="003E19E7" w:rsidRPr="00235D58" w:rsidRDefault="003E19E7" w:rsidP="00C56A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er</w:t>
            </w:r>
            <w:r w:rsidR="00C56A60">
              <w:rPr>
                <w:rFonts w:ascii="Calibri" w:eastAsia="Times New Roman" w:hAnsi="Calibri" w:cs="Times New Roman"/>
                <w:color w:val="000000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</w:rPr>
              <w:t>otyp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E4F" w14:textId="43B484D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>
              <w:rPr>
                <w:rFonts w:ascii="Calibri" w:eastAsia="Times New Roman" w:hAnsi="Calibri" w:cs="Times New Roman"/>
                <w:color w:val="000000"/>
              </w:rPr>
              <w:t>258.5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3.7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AC4769">
              <w:rPr>
                <w:lang w:val="en"/>
              </w:rPr>
              <w:t xml:space="preserve">est. </w:t>
            </w:r>
            <w:r w:rsidR="00AC4769">
              <w:rPr>
                <w:rFonts w:ascii="Cambria Math" w:hAnsi="Cambria Math" w:cs="Cambria Math"/>
                <w:lang w:val="en"/>
              </w:rPr>
              <w:t>𝑤</w:t>
            </w:r>
            <w:r w:rsidR="00AC4769" w:rsidRPr="008D7D1E">
              <w:rPr>
                <w:vertAlign w:val="superscript"/>
                <w:lang w:val="en"/>
              </w:rPr>
              <w:t>2</w:t>
            </w:r>
            <w:r w:rsidR="00AC4769" w:rsidRPr="00A65360">
              <w:rPr>
                <w:vertAlign w:val="superscript"/>
                <w:lang w:val="en"/>
              </w:rPr>
              <w:t xml:space="preserve"> </w:t>
            </w:r>
            <w:r w:rsidR="00AC4769" w:rsidRPr="00A65360">
              <w:rPr>
                <w:lang w:val="en"/>
              </w:rPr>
              <w:t>= .</w:t>
            </w:r>
            <w:r w:rsidR="00AC4769">
              <w:rPr>
                <w:lang w:val="en"/>
              </w:rPr>
              <w:t>232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DE8D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CFF7" w14:textId="77B43A1C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3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0.9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1.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39B" w14:textId="3298893B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5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9.51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1.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1DC" w14:textId="3730DD9F" w:rsidR="003E19E7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24) = -6.91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</w:p>
          <w:p w14:paraId="565A69BC" w14:textId="211B0206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p </w:t>
            </w:r>
            <w:r>
              <w:rPr>
                <w:rFonts w:ascii="Calibri" w:eastAsia="Times New Roman" w:hAnsi="Calibri" w:cs="Times New Roman"/>
                <w:color w:val="000000"/>
              </w:rPr>
              <w:t>= .002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.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31F4" w14:textId="109A2BC3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5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4.8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007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.67</w:t>
            </w:r>
          </w:p>
        </w:tc>
      </w:tr>
      <w:tr w:rsidR="003E19E7" w:rsidRPr="00235D58" w14:paraId="4CBA2C3B" w14:textId="77777777" w:rsidTr="009E5424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E668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EDBC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29D9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0E4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FCCA" w14:textId="3DB4D8D4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9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 p = .</w:t>
            </w:r>
            <w:r>
              <w:rPr>
                <w:rFonts w:ascii="Calibri" w:eastAsia="Times New Roman" w:hAnsi="Calibri" w:cs="Times New Roman"/>
                <w:color w:val="000000"/>
              </w:rPr>
              <w:t>310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C27" w14:textId="3A649590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65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6EE" w14:textId="647A55EC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5.44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&lt; .001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.81</w:t>
            </w:r>
          </w:p>
        </w:tc>
      </w:tr>
      <w:tr w:rsidR="003E19E7" w:rsidRPr="00235D58" w14:paraId="63F5A94D" w14:textId="77777777" w:rsidTr="009E5424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01F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330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FEAE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35AC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E6DD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B540" w14:textId="343C9A0F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35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82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42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9F3" w14:textId="34EB04BB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7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7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02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.52</w:t>
            </w:r>
          </w:p>
        </w:tc>
      </w:tr>
      <w:tr w:rsidR="003E19E7" w:rsidRPr="00235D58" w14:paraId="3E7BE7BF" w14:textId="77777777" w:rsidTr="009E5424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C9A2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43D1" w14:textId="77777777" w:rsidR="003E19E7" w:rsidRPr="00235D58" w:rsidRDefault="003E19E7" w:rsidP="009E54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4FD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9E6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893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5D6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E2B1" w14:textId="2EED0B04" w:rsidR="003E19E7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20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749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.16</w:t>
            </w:r>
          </w:p>
          <w:p w14:paraId="650572DF" w14:textId="77777777" w:rsidR="003E19E7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1D14B54C" w14:textId="77777777" w:rsidR="003E19E7" w:rsidRPr="00235D58" w:rsidRDefault="003E19E7" w:rsidP="009E54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676AB" w:rsidRPr="00235D58" w14:paraId="3E737BEA" w14:textId="77777777" w:rsidTr="000676AB">
        <w:trPr>
          <w:trHeight w:val="320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5852C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2C153" w14:textId="77777777" w:rsidR="000676AB" w:rsidRPr="00235D58" w:rsidRDefault="000676AB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F6CE9" w14:textId="77777777" w:rsidR="000676AB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205BB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29DAB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76E94" w14:textId="77777777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A0C38" w14:textId="77777777" w:rsidR="000676AB" w:rsidRPr="00235D58" w:rsidRDefault="000676AB" w:rsidP="007B21F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30686C6A" w14:textId="77777777" w:rsidTr="000676AB">
        <w:trPr>
          <w:trHeight w:val="320"/>
        </w:trPr>
        <w:tc>
          <w:tcPr>
            <w:tcW w:w="1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88A7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E52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1DB7" w14:textId="1E8080E2" w:rsidR="000676AB" w:rsidRPr="00235D58" w:rsidRDefault="000676AB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AB82" w14:textId="65F86E8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4C48" w14:textId="06B4D05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2684" w14:textId="61AA56C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9748" w14:textId="5ECFE5B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78922CEE" w14:textId="77777777" w:rsidTr="00AB0382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EE62" w14:textId="7323E3DB" w:rsidR="007632E5" w:rsidRPr="00235D58" w:rsidRDefault="00014BAE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ulsio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134" w14:textId="1A9C6A50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23EDD">
              <w:rPr>
                <w:rFonts w:ascii="Calibri" w:eastAsia="Times New Roman" w:hAnsi="Calibri" w:cs="Times New Roman"/>
                <w:color w:val="000000"/>
              </w:rPr>
              <w:t>252.3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AC4769">
              <w:rPr>
                <w:rFonts w:ascii="Calibri" w:eastAsia="Times New Roman" w:hAnsi="Calibri" w:cs="Times New Roman"/>
                <w:color w:val="000000"/>
              </w:rPr>
              <w:t>25.79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AC4769">
              <w:rPr>
                <w:lang w:val="en"/>
              </w:rPr>
              <w:t xml:space="preserve">est. </w:t>
            </w:r>
            <w:r w:rsidR="00AC4769">
              <w:rPr>
                <w:rFonts w:ascii="Cambria Math" w:hAnsi="Cambria Math" w:cs="Cambria Math"/>
                <w:lang w:val="en"/>
              </w:rPr>
              <w:t>𝑤</w:t>
            </w:r>
            <w:r w:rsidR="00AC4769" w:rsidRPr="008D7D1E">
              <w:rPr>
                <w:vertAlign w:val="superscript"/>
                <w:lang w:val="en"/>
              </w:rPr>
              <w:t>2</w:t>
            </w:r>
            <w:r w:rsidR="00AC4769" w:rsidRPr="00A65360">
              <w:rPr>
                <w:vertAlign w:val="superscript"/>
                <w:lang w:val="en"/>
              </w:rPr>
              <w:t xml:space="preserve"> </w:t>
            </w:r>
            <w:r w:rsidR="00AC4769" w:rsidRPr="00A65360">
              <w:rPr>
                <w:lang w:val="en"/>
              </w:rPr>
              <w:t>= .</w:t>
            </w:r>
            <w:r w:rsidR="00AC4769">
              <w:rPr>
                <w:lang w:val="en"/>
              </w:rPr>
              <w:t>149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C4B" w14:textId="68AC53A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F260" w14:textId="32115A03" w:rsidR="007632E5" w:rsidRPr="00235D58" w:rsidRDefault="00123EDD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1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8.2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1.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A48" w14:textId="574A3FBB" w:rsidR="007632E5" w:rsidRPr="00235D58" w:rsidRDefault="00123EDD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6.8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078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B56F5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9B56F5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>.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78D8" w14:textId="0AF1B00A" w:rsidR="007632E5" w:rsidRPr="00235D58" w:rsidRDefault="00123EDD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34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4.2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632E5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p </w:t>
            </w:r>
            <w:r>
              <w:rPr>
                <w:rFonts w:ascii="Calibri" w:eastAsia="Times New Roman" w:hAnsi="Calibri" w:cs="Times New Roman"/>
                <w:color w:val="000000"/>
              </w:rPr>
              <w:t>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465" w14:textId="757EED7A" w:rsidR="007632E5" w:rsidRPr="00235D58" w:rsidRDefault="00123EDD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4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4.5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63</w:t>
            </w:r>
          </w:p>
        </w:tc>
      </w:tr>
      <w:tr w:rsidR="007632E5" w:rsidRPr="00235D58" w14:paraId="56F473F8" w14:textId="77777777" w:rsidTr="007632E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A94A" w14:textId="410162A4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350E" w14:textId="0B0E5C8E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2444" w14:textId="15915EC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7CD" w14:textId="17B62A26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7CE" w14:textId="1DC13190" w:rsidR="007632E5" w:rsidRPr="00235D58" w:rsidRDefault="00123EDD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6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74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ECDA" w14:textId="2EB61E12" w:rsidR="007632E5" w:rsidRPr="00235D58" w:rsidRDefault="00123EDD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3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5.3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3A10" w14:textId="62BC840B" w:rsidR="007632E5" w:rsidRPr="00235D58" w:rsidRDefault="00123EDD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9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59</w:t>
            </w:r>
          </w:p>
        </w:tc>
      </w:tr>
      <w:tr w:rsidR="007632E5" w:rsidRPr="00235D58" w14:paraId="3572FA3A" w14:textId="77777777" w:rsidTr="00AF05C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CA1B" w14:textId="7162F29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5EA" w14:textId="1F796C7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8CD" w14:textId="1912C33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7FB" w14:textId="437D6175" w:rsidR="007632E5" w:rsidRPr="00235D58" w:rsidRDefault="007632E5" w:rsidP="007B21FB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2D99" w14:textId="620BE3AD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255" w14:textId="6E710781" w:rsidR="007632E5" w:rsidRPr="00235D58" w:rsidRDefault="00123EDD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7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3.2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013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938" w14:textId="37C9A66A" w:rsidR="007632E5" w:rsidRPr="00235D58" w:rsidRDefault="00123EDD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1.6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440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23</w:t>
            </w:r>
          </w:p>
        </w:tc>
      </w:tr>
      <w:tr w:rsidR="007632E5" w:rsidRPr="00235D58" w14:paraId="36F8BDFB" w14:textId="77777777" w:rsidTr="00944D88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5798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18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2695" w14:textId="4DCD09E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D5C1" w14:textId="2A6FBAD8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CBA" w14:textId="42A5041B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865B" w14:textId="17E48ECC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2008" w14:textId="5761F3CC" w:rsidR="007632E5" w:rsidRPr="00235D58" w:rsidRDefault="00123EDD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3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.1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758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16</w:t>
            </w:r>
          </w:p>
        </w:tc>
      </w:tr>
      <w:tr w:rsidR="007632E5" w:rsidRPr="00235D58" w14:paraId="340CE95C" w14:textId="77777777" w:rsidTr="00C9641D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F4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54B1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AEAE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59283BC6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778A10B7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06B02B01" w14:textId="77777777" w:rsidR="007632E5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7BFAE20A" w14:textId="6D19B5E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8E5F" w14:textId="0E63E750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AC5A" w14:textId="29ADA8BA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CA5F" w14:textId="062EB80C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5189" w14:textId="49575AFB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3B01503F" w14:textId="77777777" w:rsidTr="00C9641D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A2C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9C54" w14:textId="77777777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FD30" w14:textId="461F58A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D688" w14:textId="374A38FC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ECCE" w14:textId="3578E14E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8D06" w14:textId="79684B4B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187E" w14:textId="311D73E8" w:rsidR="007632E5" w:rsidRPr="00235D58" w:rsidRDefault="007632E5" w:rsidP="007632E5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M/LEW</w:t>
            </w:r>
          </w:p>
        </w:tc>
      </w:tr>
      <w:tr w:rsidR="007632E5" w:rsidRPr="00235D58" w14:paraId="0CCE4197" w14:textId="77777777" w:rsidTr="00C9641D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CC0" w14:textId="1A8FD85C" w:rsidR="007632E5" w:rsidRPr="007632E5" w:rsidRDefault="00014BAE" w:rsidP="00FF4FA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tualistic / Samene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FC0" w14:textId="3D31EDB9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35D58">
              <w:rPr>
                <w:rFonts w:ascii="Calibri" w:eastAsia="Times New Roman" w:hAnsi="Calibri" w:cs="Times New Roman"/>
                <w:color w:val="000000"/>
              </w:rPr>
              <w:t>F(</w:t>
            </w:r>
            <w:proofErr w:type="gramEnd"/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4, </w:t>
            </w:r>
            <w:r w:rsidR="00123EDD">
              <w:rPr>
                <w:rFonts w:ascii="Calibri" w:eastAsia="Times New Roman" w:hAnsi="Calibri" w:cs="Times New Roman"/>
                <w:color w:val="000000"/>
              </w:rPr>
              <w:t>264.4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 w:rsidR="00AC4769">
              <w:rPr>
                <w:rFonts w:ascii="Calibri" w:eastAsia="Times New Roman" w:hAnsi="Calibri" w:cs="Times New Roman"/>
                <w:color w:val="000000"/>
              </w:rPr>
              <w:t>48.96</w:t>
            </w:r>
            <w:r w:rsidRPr="00235D58">
              <w:rPr>
                <w:rFonts w:ascii="Calibri" w:eastAsia="Times New Roman" w:hAnsi="Calibri" w:cs="Times New Roman"/>
                <w:color w:val="000000"/>
              </w:rPr>
              <w:t xml:space="preserve">, p &lt; .001, </w:t>
            </w:r>
            <w:r w:rsidR="00AC4769">
              <w:rPr>
                <w:lang w:val="en"/>
              </w:rPr>
              <w:t xml:space="preserve">est. </w:t>
            </w:r>
            <w:r w:rsidR="00AC4769">
              <w:rPr>
                <w:rFonts w:ascii="Cambria Math" w:hAnsi="Cambria Math" w:cs="Cambria Math"/>
                <w:lang w:val="en"/>
              </w:rPr>
              <w:t>𝑤</w:t>
            </w:r>
            <w:r w:rsidR="00AC4769" w:rsidRPr="008D7D1E">
              <w:rPr>
                <w:vertAlign w:val="superscript"/>
                <w:lang w:val="en"/>
              </w:rPr>
              <w:t>2</w:t>
            </w:r>
            <w:r w:rsidR="00AC4769" w:rsidRPr="00A65360">
              <w:rPr>
                <w:vertAlign w:val="superscript"/>
                <w:lang w:val="en"/>
              </w:rPr>
              <w:t xml:space="preserve"> </w:t>
            </w:r>
            <w:r w:rsidR="00AC4769" w:rsidRPr="00A65360">
              <w:rPr>
                <w:lang w:val="en"/>
              </w:rPr>
              <w:t>= .</w:t>
            </w:r>
            <w:r w:rsidR="00AC4769">
              <w:rPr>
                <w:lang w:val="en"/>
              </w:rPr>
              <w:t>253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5F6" w14:textId="51F46844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C6B6" w14:textId="7E7003BD" w:rsidR="007632E5" w:rsidRPr="00235D58" w:rsidRDefault="00123ED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12.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1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D84" w14:textId="07BB8803" w:rsidR="007632E5" w:rsidRPr="00235D58" w:rsidRDefault="00123ED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2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8.7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1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9AC" w14:textId="13FADD62" w:rsidR="007632E5" w:rsidRPr="00235D58" w:rsidRDefault="00123ED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5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2.9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33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895" w14:textId="270EC0D4" w:rsidR="007632E5" w:rsidRPr="00235D58" w:rsidRDefault="00123EDD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6.44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86</w:t>
            </w:r>
          </w:p>
        </w:tc>
      </w:tr>
      <w:tr w:rsidR="007632E5" w:rsidRPr="00235D58" w14:paraId="1CDBEC63" w14:textId="77777777" w:rsidTr="007632E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FFF1" w14:textId="05AACF99" w:rsidR="007632E5" w:rsidRPr="007632E5" w:rsidRDefault="007632E5" w:rsidP="00FF4FA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A256" w14:textId="183A0A53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724B" w14:textId="17B1CBD0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G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71CE" w14:textId="50A0CB05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950C" w14:textId="4DC068B5" w:rsidR="007632E5" w:rsidRPr="00235D58" w:rsidRDefault="00123EDD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8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4.0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374" w14:textId="5F1BB761" w:rsidR="007632E5" w:rsidRPr="00235D58" w:rsidRDefault="00123EDD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6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9.86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074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7AB" w14:textId="2615ED31" w:rsidR="007632E5" w:rsidRPr="00235D58" w:rsidRDefault="003E19E7" w:rsidP="00067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71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6.2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94</w:t>
            </w:r>
          </w:p>
        </w:tc>
      </w:tr>
      <w:tr w:rsidR="007632E5" w:rsidRPr="00235D58" w14:paraId="05190574" w14:textId="77777777" w:rsidTr="007632E5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4D75" w14:textId="70407F36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63E3" w14:textId="508743CA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1E6" w14:textId="51E2D364" w:rsidR="007632E5" w:rsidRPr="00235D58" w:rsidRDefault="007632E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T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6480" w14:textId="458798A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B6F" w14:textId="18DDE443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319C" w14:textId="2CBC5E6E" w:rsidR="007632E5" w:rsidRPr="00235D58" w:rsidRDefault="003E19E7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28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5.99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&lt; .001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0CF" w14:textId="7CE5AC5A" w:rsidR="007632E5" w:rsidRPr="00235D58" w:rsidRDefault="003E19E7" w:rsidP="000676A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1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2.32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, p = .</w:t>
            </w:r>
            <w:r>
              <w:rPr>
                <w:rFonts w:ascii="Calibri" w:eastAsia="Times New Roman" w:hAnsi="Calibri" w:cs="Times New Roman"/>
                <w:color w:val="000000"/>
              </w:rPr>
              <w:t>143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32</w:t>
            </w:r>
          </w:p>
        </w:tc>
      </w:tr>
      <w:tr w:rsidR="007632E5" w:rsidRPr="00235D58" w14:paraId="0984C398" w14:textId="77777777" w:rsidTr="00AF05C5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D4DC" w14:textId="41782C49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CBB9" w14:textId="4942753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CD8" w14:textId="4FCB6302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U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ECA1" w14:textId="10631DAF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53E" w14:textId="6E816C89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8C74" w14:textId="53CFA445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r w:rsidRPr="00235D5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8CE" w14:textId="1895D365" w:rsidR="007632E5" w:rsidRDefault="003E19E7" w:rsidP="00FF4FA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200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) = </w:t>
            </w:r>
            <w:r>
              <w:rPr>
                <w:rFonts w:ascii="Calibri" w:eastAsia="Times New Roman" w:hAnsi="Calibri" w:cs="Times New Roman"/>
                <w:color w:val="000000"/>
              </w:rPr>
              <w:t>-3.65</w:t>
            </w:r>
            <w:r w:rsidR="007632E5" w:rsidRPr="00235D58">
              <w:rPr>
                <w:rFonts w:ascii="Calibri" w:eastAsia="Times New Roman" w:hAnsi="Calibri" w:cs="Times New Roman"/>
                <w:color w:val="000000"/>
              </w:rPr>
              <w:t xml:space="preserve">, p </w:t>
            </w:r>
            <w:r>
              <w:rPr>
                <w:rFonts w:ascii="Calibri" w:eastAsia="Times New Roman" w:hAnsi="Calibri" w:cs="Times New Roman"/>
                <w:color w:val="000000"/>
              </w:rPr>
              <w:t>= .003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1456AA" w:rsidRPr="001812F6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="001456AA">
              <w:rPr>
                <w:rFonts w:ascii="Calibri" w:eastAsia="Times New Roman" w:hAnsi="Calibri" w:cs="Times New Roman"/>
                <w:color w:val="000000"/>
              </w:rPr>
              <w:t xml:space="preserve"> = .50</w:t>
            </w:r>
          </w:p>
          <w:p w14:paraId="17CC0912" w14:textId="5CA0A9E1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E5" w:rsidRPr="00235D58" w14:paraId="545CA4B9" w14:textId="77777777" w:rsidTr="00AF05C5">
        <w:trPr>
          <w:trHeight w:val="64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94E2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7520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09F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260D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6CDC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E6DF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E6A3" w14:textId="77777777" w:rsidR="007632E5" w:rsidRPr="00235D58" w:rsidRDefault="007632E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965" w:rsidRPr="00235D58" w14:paraId="77FE0B46" w14:textId="77777777" w:rsidTr="0093166E">
        <w:trPr>
          <w:gridAfter w:val="1"/>
          <w:wAfter w:w="1701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DFC5" w14:textId="7E9CE68D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5658" w14:textId="77777777" w:rsidR="00E33965" w:rsidRPr="00235D58" w:rsidRDefault="00E3396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3646" w14:textId="4AF3F1F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0022" w14:textId="2B071D18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F6FC" w14:textId="69959878" w:rsidR="00E33965" w:rsidRPr="00235D58" w:rsidRDefault="00E33965" w:rsidP="00F7709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0B32" w14:textId="2209B5F1" w:rsidR="00E33965" w:rsidRPr="00235D58" w:rsidRDefault="00E33965" w:rsidP="00F7709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965" w:rsidRPr="00235D58" w14:paraId="3159887B" w14:textId="77777777" w:rsidTr="0093166E">
        <w:trPr>
          <w:trHeight w:val="320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A21B1" w14:textId="7777777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B41A5" w14:textId="77777777" w:rsidR="00E33965" w:rsidRPr="00235D58" w:rsidRDefault="00E33965" w:rsidP="00FF4F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20F36" w14:textId="2EBC9493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E7444" w14:textId="081BD4BA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F330A" w14:textId="0500BB3D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5D469" w14:textId="713E7AFA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28872" w14:textId="54F5B570" w:rsidR="00E33965" w:rsidRPr="00235D58" w:rsidRDefault="00E33965" w:rsidP="00F7709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965" w:rsidRPr="00235D58" w14:paraId="1A7D14D9" w14:textId="77777777" w:rsidTr="0093166E">
        <w:trPr>
          <w:gridAfter w:val="6"/>
          <w:wAfter w:w="1036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B551" w14:textId="7777777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965" w:rsidRPr="00235D58" w14:paraId="1F98D057" w14:textId="77777777" w:rsidTr="006846B8">
        <w:trPr>
          <w:gridAfter w:val="6"/>
          <w:wAfter w:w="10362" w:type="dxa"/>
          <w:trHeight w:val="32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F4B0" w14:textId="77777777" w:rsidR="00E33965" w:rsidRPr="00235D58" w:rsidRDefault="00E33965" w:rsidP="00FF4FA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12652D1" w14:textId="6E578CDB" w:rsidR="00D55FA1" w:rsidRDefault="004A0D37">
      <w:r w:rsidRPr="004A0D37">
        <w:t>https://www.socscistatistics.com/effectsize/default3.aspx</w:t>
      </w:r>
    </w:p>
    <w:sectPr w:rsidR="00D55FA1" w:rsidSect="00235D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58"/>
    <w:rsid w:val="00014BAE"/>
    <w:rsid w:val="0003541A"/>
    <w:rsid w:val="000676AB"/>
    <w:rsid w:val="0009662A"/>
    <w:rsid w:val="000E03A7"/>
    <w:rsid w:val="000F06B5"/>
    <w:rsid w:val="00123EDD"/>
    <w:rsid w:val="00131701"/>
    <w:rsid w:val="001456AA"/>
    <w:rsid w:val="001812F6"/>
    <w:rsid w:val="001F09A7"/>
    <w:rsid w:val="00235D58"/>
    <w:rsid w:val="002472EB"/>
    <w:rsid w:val="00277E93"/>
    <w:rsid w:val="002A4B40"/>
    <w:rsid w:val="002B5030"/>
    <w:rsid w:val="002D7C92"/>
    <w:rsid w:val="002E50C9"/>
    <w:rsid w:val="003C687B"/>
    <w:rsid w:val="003E19E7"/>
    <w:rsid w:val="00411AE4"/>
    <w:rsid w:val="00423AFE"/>
    <w:rsid w:val="00426889"/>
    <w:rsid w:val="00440EBF"/>
    <w:rsid w:val="004A0AA3"/>
    <w:rsid w:val="004A0D37"/>
    <w:rsid w:val="004A1F7B"/>
    <w:rsid w:val="004A2919"/>
    <w:rsid w:val="00547941"/>
    <w:rsid w:val="00571E6C"/>
    <w:rsid w:val="005D7C69"/>
    <w:rsid w:val="00650298"/>
    <w:rsid w:val="007632E5"/>
    <w:rsid w:val="007747E5"/>
    <w:rsid w:val="007B21FB"/>
    <w:rsid w:val="00826DDA"/>
    <w:rsid w:val="008D68DE"/>
    <w:rsid w:val="00944D88"/>
    <w:rsid w:val="0094591D"/>
    <w:rsid w:val="009A24C4"/>
    <w:rsid w:val="009B39D0"/>
    <w:rsid w:val="009B56F5"/>
    <w:rsid w:val="00A70322"/>
    <w:rsid w:val="00A759D2"/>
    <w:rsid w:val="00AC4769"/>
    <w:rsid w:val="00B152EE"/>
    <w:rsid w:val="00B304D3"/>
    <w:rsid w:val="00BB35A7"/>
    <w:rsid w:val="00BD1B39"/>
    <w:rsid w:val="00C56A60"/>
    <w:rsid w:val="00C868D8"/>
    <w:rsid w:val="00CB43BB"/>
    <w:rsid w:val="00CE702D"/>
    <w:rsid w:val="00D55FA1"/>
    <w:rsid w:val="00DC3E69"/>
    <w:rsid w:val="00DC4687"/>
    <w:rsid w:val="00E07E09"/>
    <w:rsid w:val="00E33965"/>
    <w:rsid w:val="00E62B94"/>
    <w:rsid w:val="00EC69CB"/>
    <w:rsid w:val="00EE3A8B"/>
    <w:rsid w:val="00F45E85"/>
    <w:rsid w:val="00F7709F"/>
    <w:rsid w:val="00FF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002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6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418</Words>
  <Characters>2472</Characters>
  <Application>Microsoft Macintosh Word</Application>
  <DocSecurity>0</DocSecurity>
  <Lines>4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Scheerer</dc:creator>
  <cp:keywords/>
  <dc:description/>
  <cp:lastModifiedBy>Nikki Scheerer</cp:lastModifiedBy>
  <cp:revision>15</cp:revision>
  <dcterms:created xsi:type="dcterms:W3CDTF">2021-05-07T17:51:00Z</dcterms:created>
  <dcterms:modified xsi:type="dcterms:W3CDTF">2021-09-03T16:05:00Z</dcterms:modified>
</cp:coreProperties>
</file>